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56"/>
        <w:ind w:left="-2310"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1.</w:t>
      </w:r>
      <w:r>
        <w:rPr>
          <w:rFonts w:cs="Times New Roman" w:ascii="Times New Roman" w:hAnsi="Times New Roman"/>
          <w:sz w:val="24"/>
          <w:szCs w:val="24"/>
        </w:rPr>
        <w:t xml:space="preserve"> Genotype frequency distributions of H19 SNPs in the present study.</w:t>
      </w:r>
    </w:p>
    <w:tbl>
      <w:tblPr>
        <w:tblW w:w="113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0"/>
        <w:gridCol w:w="841"/>
        <w:gridCol w:w="1475"/>
        <w:gridCol w:w="1376"/>
        <w:gridCol w:w="1203"/>
        <w:gridCol w:w="1153"/>
        <w:gridCol w:w="1436"/>
        <w:gridCol w:w="1787"/>
      </w:tblGrid>
      <w:tr>
        <w:trPr/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13280997"/>
            <w:r>
              <w:rPr>
                <w:rFonts w:cs="Times New Roman" w:ascii="Times New Roman" w:hAnsi="Times New Roman"/>
                <w:sz w:val="24"/>
                <w:szCs w:val="24"/>
              </w:rPr>
              <w:t>Authors</w:t>
            </w:r>
            <w:bookmarkEnd w:id="0"/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ars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pe of cancer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untry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thnicity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rce of control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otyping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rhaegh[27]</w:t>
            </w:r>
          </w:p>
        </w:tc>
        <w:tc>
          <w:tcPr>
            <w:tcW w:w="8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8</w:t>
            </w:r>
          </w:p>
        </w:tc>
        <w:tc>
          <w:tcPr>
            <w:tcW w:w="14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C</w:t>
            </w:r>
          </w:p>
        </w:tc>
        <w:tc>
          <w:tcPr>
            <w:tcW w:w="13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therlands</w:t>
            </w:r>
          </w:p>
        </w:tc>
        <w:tc>
          <w:tcPr>
            <w:tcW w:w="12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ucasian</w:t>
            </w:r>
          </w:p>
        </w:tc>
        <w:tc>
          <w:tcPr>
            <w:tcW w:w="11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B</w:t>
            </w:r>
          </w:p>
        </w:tc>
        <w:tc>
          <w:tcPr>
            <w:tcW w:w="14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R-RFLP</w:t>
            </w:r>
          </w:p>
        </w:tc>
        <w:tc>
          <w:tcPr>
            <w:tcW w:w="17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107425C/T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17727C/T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839698T/C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735469C/T</w:t>
              <w:br/>
              <w:t>rs17658052G/A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ng HL[28]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C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xed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ucasian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B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qMan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rs2107425C/T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aye[29]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C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xed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ucasian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B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qMan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107425C/T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rnholtz[30]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0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C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rican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B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lumina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107425C/T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rnholtz[30]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0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C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ucasian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B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lumina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107425C/T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utt S[31]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2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C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weden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ucasian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B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sArray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107425C/T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ang C[32]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5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sian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B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qMan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17727C/T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839698C/T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741216A/T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741219T/C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 SW[33]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6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C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sian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B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qMan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839698 G/A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024270 C/G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17727 G/A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735971C/T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a QH[34]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6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C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sian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B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qMan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17727G/A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735971C/T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839698G/A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024270G/C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ia Z[35]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6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C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sian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B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R-RFLP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74129T/C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17727C/T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in TB[36]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6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sian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B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sArray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17727C/T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ng WJ[37]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6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C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sian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B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sArray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839698G/A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107425C/T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o QY[38]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7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CC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sian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B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llumina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735971C/T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17727G/A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839698G/A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024270G/C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ssanzarei[39]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7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C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an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sian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B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R-RFLP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741219T/C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17727C/T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839698T/C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741216T/A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 TD[40]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7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sian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B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qMan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735971C/T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17727G/A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839698G/A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024270G/C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 PH[41]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7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sian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B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qMan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17727C/T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n YX[42]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7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C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sian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B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0104K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17727C/T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839698C/T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 LL[43]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18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C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sian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B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qMan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17727C/T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ang ML[44]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18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C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sian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B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ASP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735971G/A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839698C/T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024270G/C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in ZH[45]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18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C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sian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B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lumina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17727C/T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107425C/T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735469C/T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in ZH[45]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18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C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sian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B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lumina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7658052G/A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uan ZY[46]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18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CC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sian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B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sArry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17727C/T;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839701C/G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i P[47]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18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C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sian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B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qMan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17727 G/A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071095C/A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251375C/A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839698G/A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839701C/G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741219A/G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4930098G/C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dollahzadeh[48]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18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C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sian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B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R-RFLP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17727C/T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741219T/C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 C[49]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19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B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sian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B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qMan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839698G/A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024270C/G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17727 G/A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 Z[50]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19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CC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sian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B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qMan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17727 G/A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735971C/T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024270G/C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839698C/T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17727 C/T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fari[51]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19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C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sian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B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MS-PCR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839698C/T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17727 C/T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ang PJ[52]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19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CC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sian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B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R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17727C/T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107425C/T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839698C/T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024270C/G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741219A/G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ng GZ[53]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19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C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sian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B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qMan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067051G/A;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17727C/T;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839698C/T;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4929984C/A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u[54]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19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C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sian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B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qMan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7658052G/A rs2107425C/T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839698C/T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024270C/T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741219A/G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i MR[55]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19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sian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B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qMan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17727C/T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735971T/C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839698T/C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741216A/T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ang MC[56]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19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sian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B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R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02470C/G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839698C/T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741216A/T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107425C/T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17727C/T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o Q[57]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20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CC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sian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B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T-PCR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839698 C/T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17727C/T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741216A/T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741219T/C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hapanchi[58]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20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CC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sian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B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MS-PCR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17727C/T;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107425C/T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u BQ[59]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20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C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sian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B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R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rs2839698G/A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ng YJ[60]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20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ioma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sian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B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sArray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17727G/A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839698G/A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ng YJ[60]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20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ioma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sian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B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sArray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741219A/G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hang HB[61]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20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C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sian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B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sArray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525885T/C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839698 G/A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741206T/C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741219G/A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n TB[62]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20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Ba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sian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B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qMan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839698G/A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024270C/G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17727G/A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 WY[63]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21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lms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sian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B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qMan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839698G/A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024270C/G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17727G/A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i JS[64]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21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ukemia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sian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B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T-PCR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839698C/T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17727C/T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hang JZ[65]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21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mphoma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sian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B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R-RFLP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839698G/A</w:t>
            </w:r>
          </w:p>
        </w:tc>
      </w:tr>
      <w:tr>
        <w:trPr/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halil[66]</w:t>
            </w:r>
          </w:p>
        </w:tc>
        <w:tc>
          <w:tcPr>
            <w:tcW w:w="8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22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C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gypt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sian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B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IAamp</w:t>
            </w:r>
          </w:p>
        </w:tc>
        <w:tc>
          <w:tcPr>
            <w:tcW w:w="17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107425C/T</w:t>
            </w:r>
          </w:p>
        </w:tc>
      </w:tr>
    </w:tbl>
    <w:p>
      <w:pPr>
        <w:pStyle w:val="Normal"/>
        <w:spacing w:lineRule="exact" w:line="360"/>
        <w:ind w:left="-1260" w:right="-12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C: breast cancer; LC: lung cancer; BLC: bladder cancer; GC: gastric cancer; CRC: colorectal cancer; PC: pancreatic cancer; OC: ovarian cancer; CC: cervical cancer; OSCC: oral squamous cell carcinoma; UCC: urothelial cell carcinoma; RCC: renal cell carcinoma. HBa: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Hepatoblastoma; OS: </w:t>
      </w:r>
      <w:r>
        <w:rPr>
          <w:rFonts w:cs="Times New Roman" w:ascii="Times New Roman" w:hAnsi="Times New Roman"/>
          <w:color w:val="000000"/>
          <w:sz w:val="24"/>
          <w:szCs w:val="24"/>
        </w:rPr>
        <w:t>osteosarcoma; NB: Neuroblastoma.</w:t>
      </w:r>
    </w:p>
    <w:p>
      <w:pPr>
        <w:pStyle w:val="Normal"/>
        <w:spacing w:lineRule="auto" w:line="360"/>
        <w:ind w:left="-231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100" w:after="100"/>
      <w:jc w:val="left"/>
      <w:outlineLvl w:val="0"/>
    </w:pPr>
    <w:rPr>
      <w:rFonts w:ascii="宋体" w:hAnsi="宋体" w:eastAsia="宋体" w:cs="宋体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1">
    <w:name w:val="标题 1 字符"/>
    <w:qFormat/>
    <w:rPr>
      <w:rFonts w:ascii="宋体" w:hAnsi="宋体" w:eastAsia="宋体" w:cs="宋体"/>
      <w:b/>
      <w:bCs/>
      <w:kern w:val="2"/>
      <w:sz w:val="48"/>
      <w:szCs w:val="48"/>
    </w:rPr>
  </w:style>
  <w:style w:type="character" w:styleId="Style14">
    <w:name w:val="批注文字 字符"/>
    <w:qFormat/>
    <w:rPr>
      <w:rFonts w:ascii="等线" w:hAnsi="等线" w:eastAsia="等线" w:cs="等线"/>
    </w:rPr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character" w:styleId="Style17">
    <w:name w:val="批注主题 字符"/>
    <w:qFormat/>
    <w:rPr>
      <w:rFonts w:ascii="等线" w:hAnsi="等线" w:eastAsia="等线" w:cs="等线"/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Style18">
    <w:name w:val="批注引用"/>
    <w:qFormat/>
    <w:rPr>
      <w:sz w:val="21"/>
      <w:szCs w:val="21"/>
    </w:rPr>
  </w:style>
  <w:style w:type="character" w:styleId="Src">
    <w:name w:val="src"/>
    <w:qFormat/>
    <w:rPr/>
  </w:style>
  <w:style w:type="character" w:styleId="EndNoteBibliographyTitle">
    <w:name w:val="EndNote Bibliography Title 字符"/>
    <w:qFormat/>
    <w:rPr>
      <w:rFonts w:ascii="等线" w:hAnsi="等线" w:eastAsia="等线" w:cs="等线"/>
      <w:sz w:val="20"/>
      <w:lang w:val="en-US" w:eastAsia="en-US"/>
    </w:rPr>
  </w:style>
  <w:style w:type="character" w:styleId="EndNoteBibliography">
    <w:name w:val="EndNote Bibliography 字符"/>
    <w:qFormat/>
    <w:rPr>
      <w:rFonts w:ascii="等线" w:hAnsi="等线" w:eastAsia="等线" w:cs="等线"/>
      <w:sz w:val="20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批注文字"/>
    <w:basedOn w:val="Normal"/>
    <w:qFormat/>
    <w:pPr>
      <w:jc w:val="left"/>
    </w:pPr>
    <w:rPr>
      <w:rFonts w:ascii="等线" w:hAnsi="等线" w:eastAsia="等线" w:cs="等线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20">
    <w:name w:val="批注主题"/>
    <w:basedOn w:val="Style19"/>
    <w:next w:val="Style19"/>
    <w:qFormat/>
    <w:pPr/>
    <w:rPr>
      <w:b/>
      <w:bCs/>
    </w:rPr>
  </w:style>
  <w:style w:type="paragraph" w:styleId="Tgt">
    <w:name w:val="tgt"/>
    <w:basedOn w:val="Normal"/>
    <w:qFormat/>
    <w:pPr>
      <w:widowControl/>
      <w:spacing w:before="100" w:after="100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等线" w:hAnsi="等线" w:eastAsia="等线" w:cs="等线"/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rFonts w:ascii="等线" w:hAnsi="等线" w:eastAsia="等线" w:cs="等线"/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3T18:11:00Z</dcterms:created>
  <dc:creator>Lenovo</dc:creator>
  <dc:description/>
  <dc:language>en-US</dc:language>
  <cp:lastModifiedBy>WPS_1626686993</cp:lastModifiedBy>
  <dcterms:modified xsi:type="dcterms:W3CDTF">2023-01-15T03:39:04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12465DEAE3B4334B94F524CAF7B5DEE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